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51A19" w14:textId="6E3FE245" w:rsidR="00B54380" w:rsidRDefault="00D45EC2">
      <w:pPr>
        <w:rPr>
          <w:rFonts w:eastAsia="맑은 고딕"/>
          <w:kern w:val="2"/>
          <w:sz w:val="22"/>
          <w:szCs w:val="24"/>
          <w:lang w:eastAsia="ko-KR"/>
          <w14:ligatures w14:val="standardContextual"/>
        </w:rPr>
      </w:pPr>
      <w:r>
        <w:rPr>
          <w:rFonts w:hint="eastAsia"/>
          <w:lang w:eastAsia="ko-KR"/>
        </w:rPr>
        <w:t xml:space="preserve">Supplement 2. </w:t>
      </w:r>
      <w:r w:rsidRPr="00D45EC2">
        <w:rPr>
          <w:rFonts w:eastAsia="맑은 고딕"/>
          <w:kern w:val="2"/>
          <w:sz w:val="22"/>
          <w:szCs w:val="24"/>
          <w:lang w:eastAsia="ko-KR"/>
          <w14:ligatures w14:val="standardContextual"/>
        </w:rPr>
        <w:t>Ordinal logistic regression analysis of factors associated with subjective health among older adults (≥65 years) in Korea</w:t>
      </w:r>
    </w:p>
    <w:tbl>
      <w:tblPr>
        <w:tblStyle w:val="20"/>
        <w:tblW w:w="9296" w:type="dxa"/>
        <w:tblLook w:val="04A0" w:firstRow="1" w:lastRow="0" w:firstColumn="1" w:lastColumn="0" w:noHBand="0" w:noVBand="1"/>
      </w:tblPr>
      <w:tblGrid>
        <w:gridCol w:w="284"/>
        <w:gridCol w:w="4787"/>
        <w:gridCol w:w="2963"/>
        <w:gridCol w:w="1262"/>
      </w:tblGrid>
      <w:tr w:rsidR="00D45EC2" w:rsidRPr="00F67E81" w14:paraId="3D8978C7" w14:textId="77777777" w:rsidTr="003961EC">
        <w:tc>
          <w:tcPr>
            <w:tcW w:w="5071" w:type="dxa"/>
            <w:gridSpan w:val="2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FE9DFBE" w14:textId="77777777" w:rsidR="00D45EC2" w:rsidRPr="00F67E81" w:rsidRDefault="00D45EC2" w:rsidP="003961EC">
            <w:pPr>
              <w:wordWrap w:val="0"/>
              <w:autoSpaceDE w:val="0"/>
              <w:autoSpaceDN w:val="0"/>
              <w:spacing w:line="276" w:lineRule="auto"/>
              <w:jc w:val="center"/>
              <w:rPr>
                <w:b/>
                <w:bCs/>
                <w:sz w:val="24"/>
                <w:szCs w:val="28"/>
              </w:rPr>
            </w:pPr>
            <w:r w:rsidRPr="00F67E81">
              <w:rPr>
                <w:b/>
                <w:bCs/>
                <w:sz w:val="24"/>
                <w:szCs w:val="28"/>
              </w:rPr>
              <w:t>Variable</w:t>
            </w:r>
          </w:p>
        </w:tc>
        <w:tc>
          <w:tcPr>
            <w:tcW w:w="296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39660C" w14:textId="68D55A67" w:rsidR="00D45EC2" w:rsidRPr="00F67E81" w:rsidRDefault="00D45EC2" w:rsidP="003961EC">
            <w:pPr>
              <w:wordWrap w:val="0"/>
              <w:autoSpaceDE w:val="0"/>
              <w:autoSpaceDN w:val="0"/>
              <w:spacing w:line="276" w:lineRule="auto"/>
              <w:jc w:val="center"/>
              <w:rPr>
                <w:b/>
                <w:bCs/>
                <w:sz w:val="24"/>
                <w:szCs w:val="28"/>
                <w:lang w:eastAsia="ko-KR"/>
              </w:rPr>
            </w:pPr>
            <w:r w:rsidRPr="00F67E81">
              <w:rPr>
                <w:b/>
                <w:bCs/>
                <w:sz w:val="24"/>
                <w:szCs w:val="28"/>
              </w:rPr>
              <w:t>Full data</w:t>
            </w:r>
            <w:r w:rsidRPr="00D45EC2">
              <w:rPr>
                <w:rFonts w:hint="eastAsia"/>
                <w:b/>
                <w:bCs/>
                <w:sz w:val="24"/>
                <w:szCs w:val="28"/>
                <w:vertAlign w:val="superscript"/>
                <w:lang w:eastAsia="ko-KR"/>
              </w:rPr>
              <w:t>a</w:t>
            </w: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0CB505" w14:textId="77777777" w:rsidR="00D45EC2" w:rsidRPr="00F67E81" w:rsidRDefault="00D45EC2" w:rsidP="003961EC">
            <w:pPr>
              <w:wordWrap w:val="0"/>
              <w:autoSpaceDE w:val="0"/>
              <w:autoSpaceDN w:val="0"/>
              <w:spacing w:line="276" w:lineRule="auto"/>
              <w:jc w:val="center"/>
              <w:rPr>
                <w:b/>
                <w:bCs/>
                <w:sz w:val="24"/>
                <w:szCs w:val="28"/>
              </w:rPr>
            </w:pPr>
          </w:p>
        </w:tc>
      </w:tr>
      <w:tr w:rsidR="00D45EC2" w:rsidRPr="00F67E81" w14:paraId="75CF6C64" w14:textId="77777777" w:rsidTr="003961EC">
        <w:trPr>
          <w:trHeight w:val="26"/>
        </w:trPr>
        <w:tc>
          <w:tcPr>
            <w:tcW w:w="5071" w:type="dxa"/>
            <w:gridSpan w:val="2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EB3CC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296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87EAB3" w14:textId="7B05AB62" w:rsidR="00D45EC2" w:rsidRPr="00F67E81" w:rsidRDefault="00D45EC2" w:rsidP="003961EC">
            <w:pPr>
              <w:wordWrap w:val="0"/>
              <w:autoSpaceDE w:val="0"/>
              <w:autoSpaceDN w:val="0"/>
              <w:spacing w:line="276" w:lineRule="auto"/>
              <w:jc w:val="center"/>
              <w:rPr>
                <w:b/>
                <w:bCs/>
                <w:sz w:val="24"/>
                <w:szCs w:val="28"/>
              </w:rPr>
            </w:pPr>
            <w:r w:rsidRPr="00F67E81">
              <w:rPr>
                <w:b/>
                <w:bCs/>
                <w:sz w:val="24"/>
                <w:szCs w:val="28"/>
              </w:rPr>
              <w:t>OR</w:t>
            </w:r>
            <w:r w:rsidR="009A0118">
              <w:rPr>
                <w:rFonts w:hint="eastAsia"/>
                <w:b/>
                <w:bCs/>
                <w:sz w:val="24"/>
                <w:szCs w:val="28"/>
                <w:vertAlign w:val="superscript"/>
                <w:lang w:eastAsia="ko-KR"/>
              </w:rPr>
              <w:t>b</w:t>
            </w:r>
            <w:r w:rsidRPr="00F67E81">
              <w:rPr>
                <w:b/>
                <w:bCs/>
                <w:sz w:val="24"/>
                <w:szCs w:val="28"/>
              </w:rPr>
              <w:t xml:space="preserve"> (95% CI</w:t>
            </w:r>
            <w:r w:rsidR="009A0118">
              <w:rPr>
                <w:rFonts w:hint="eastAsia"/>
                <w:b/>
                <w:bCs/>
                <w:sz w:val="24"/>
                <w:szCs w:val="28"/>
                <w:vertAlign w:val="superscript"/>
                <w:lang w:eastAsia="ko-KR"/>
              </w:rPr>
              <w:t>c</w:t>
            </w:r>
            <w:r w:rsidRPr="00F67E81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439C4A" w14:textId="77BC12B4" w:rsidR="00D45EC2" w:rsidRPr="00F67E81" w:rsidRDefault="005C6288" w:rsidP="003961EC">
            <w:pPr>
              <w:wordWrap w:val="0"/>
              <w:autoSpaceDE w:val="0"/>
              <w:autoSpaceDN w:val="0"/>
              <w:spacing w:line="276" w:lineRule="auto"/>
              <w:jc w:val="center"/>
              <w:rPr>
                <w:b/>
                <w:bCs/>
                <w:sz w:val="24"/>
                <w:szCs w:val="28"/>
                <w:lang w:eastAsia="ko-KR"/>
              </w:rPr>
            </w:pPr>
            <w:r>
              <w:rPr>
                <w:rFonts w:hint="eastAsia"/>
                <w:b/>
                <w:bCs/>
                <w:sz w:val="24"/>
                <w:szCs w:val="28"/>
                <w:lang w:eastAsia="ko-KR"/>
              </w:rPr>
              <w:t>p-value</w:t>
            </w:r>
          </w:p>
        </w:tc>
      </w:tr>
      <w:tr w:rsidR="00D45EC2" w:rsidRPr="00F67E81" w14:paraId="5D89799F" w14:textId="77777777" w:rsidTr="003961EC">
        <w:trPr>
          <w:trHeight w:val="93"/>
        </w:trPr>
        <w:tc>
          <w:tcPr>
            <w:tcW w:w="507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7E2A4C" w14:textId="77777777" w:rsidR="00D45EC2" w:rsidRPr="00F67E81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F67E81">
              <w:rPr>
                <w:b/>
                <w:bCs/>
              </w:rPr>
              <w:t>Gender</w:t>
            </w:r>
          </w:p>
        </w:tc>
        <w:tc>
          <w:tcPr>
            <w:tcW w:w="29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2963B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EE3A04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51CA9B2E" w14:textId="77777777" w:rsidTr="003961EC">
        <w:trPr>
          <w:trHeight w:val="11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A5D2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5A0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Mal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B32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27 (1.15-1.4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113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2D712F3D" w14:textId="77777777" w:rsidTr="003961EC">
        <w:trPr>
          <w:trHeight w:val="6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22C1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274B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Femal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58A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50BD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03E94AE4" w14:textId="77777777" w:rsidTr="003961EC"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030F" w14:textId="77777777" w:rsidR="00D45EC2" w:rsidRPr="00F67E81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F67E81">
              <w:rPr>
                <w:b/>
                <w:bCs/>
              </w:rPr>
              <w:t>Age (years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56B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0.99 (0.98-0.9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F63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32171D1C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CC12" w14:textId="77777777" w:rsidR="00D45EC2" w:rsidRPr="00F67E81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F67E81">
              <w:rPr>
                <w:b/>
                <w:bCs/>
              </w:rPr>
              <w:t>Educatio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8DB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10F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69D2F98C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850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214E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Under Elementary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A88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43 (0.37-0.5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C17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1414BE08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71B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24A4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Elementary school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730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51 (0.46-0.5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D06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56510EA6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F37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50F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Middle school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CB8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60 (0.54-0.6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0CA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601229C4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E81E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C3BB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High school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A81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79 (0.72-0.8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34F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090A83FD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239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1419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College or over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DE6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98D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0CA03E41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3043" w14:textId="77777777" w:rsidR="00D45EC2" w:rsidRPr="00F67E81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F67E81">
              <w:rPr>
                <w:b/>
                <w:bCs/>
              </w:rPr>
              <w:t>Economic Activity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72C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5B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3A1F9FF6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0D1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1901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24C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68 (1.56-1.8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22A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47154592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6FCA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925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EEE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C3C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3E7D2E00" w14:textId="77777777" w:rsidTr="003961EC"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16D" w14:textId="77777777" w:rsidR="00D45EC2" w:rsidRPr="00F67E81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F67E81">
              <w:rPr>
                <w:b/>
                <w:bCs/>
              </w:rPr>
              <w:t>Household Income (1 million KRW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FED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1.03 (1.02-1.0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597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1B15522D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89B1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Smoking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476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4CA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105A0738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41F8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43594B9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379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84 (0.76-0.9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EF5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347F51B0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B9A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1D86DC8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n-Smoker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966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078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7C3522E7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9FE3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Drinking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7DD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5C2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45EB3D15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021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DDBC" w14:textId="77777777" w:rsidR="00D45EC2" w:rsidRPr="00F67E81" w:rsidRDefault="00D45EC2" w:rsidP="003961EC">
            <w:pPr>
              <w:wordWrap w:val="0"/>
              <w:autoSpaceDE w:val="0"/>
              <w:autoSpaceDN w:val="0"/>
              <w:jc w:val="both"/>
            </w:pPr>
            <w:r w:rsidRPr="00F67E81">
              <w:t>Almost never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43A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62 (0.55-0.6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F72D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12A4F2D4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3042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47D0" w14:textId="77777777" w:rsidR="00D45EC2" w:rsidRPr="00F67E81" w:rsidRDefault="00D45EC2" w:rsidP="003961EC">
            <w:pPr>
              <w:wordWrap w:val="0"/>
              <w:autoSpaceDE w:val="0"/>
              <w:autoSpaceDN w:val="0"/>
              <w:jc w:val="both"/>
            </w:pPr>
            <w:r w:rsidRPr="00F67E81">
              <w:t>Less than Once a month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EFE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84 (0.74-0.9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1AC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006</w:t>
            </w:r>
          </w:p>
        </w:tc>
      </w:tr>
      <w:tr w:rsidR="00D45EC2" w:rsidRPr="00F67E81" w14:paraId="0892C290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5AC6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3AC5" w14:textId="77777777" w:rsidR="00D45EC2" w:rsidRPr="00F67E81" w:rsidRDefault="00D45EC2" w:rsidP="003961EC">
            <w:pPr>
              <w:wordWrap w:val="0"/>
              <w:autoSpaceDE w:val="0"/>
              <w:autoSpaceDN w:val="0"/>
              <w:jc w:val="both"/>
            </w:pPr>
            <w:r w:rsidRPr="00F67E81">
              <w:t>2-4 times a month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4D1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91 (0.81-1.0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532D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12</w:t>
            </w:r>
          </w:p>
        </w:tc>
      </w:tr>
      <w:tr w:rsidR="00D45EC2" w:rsidRPr="00F67E81" w14:paraId="6FEFC371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C04B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B6A4" w14:textId="77777777" w:rsidR="00D45EC2" w:rsidRPr="00F67E81" w:rsidRDefault="00D45EC2" w:rsidP="003961EC">
            <w:pPr>
              <w:wordWrap w:val="0"/>
              <w:autoSpaceDE w:val="0"/>
              <w:autoSpaceDN w:val="0"/>
              <w:jc w:val="both"/>
            </w:pPr>
            <w:r w:rsidRPr="00F67E81">
              <w:t>Over 2 times a week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90A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9BF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4B618715" w14:textId="77777777" w:rsidTr="003961EC"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C427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Moderate Physical Activity (h</w:t>
            </w:r>
            <w:r w:rsidRPr="00F67E81">
              <w:rPr>
                <w:b/>
                <w:bCs/>
              </w:rPr>
              <w:t>our</w:t>
            </w:r>
            <w:r w:rsidRPr="003961EC">
              <w:rPr>
                <w:b/>
                <w:bCs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00F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1.02 (1.01-1.0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7DD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1C6C35EB" w14:textId="77777777" w:rsidTr="003961EC"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12A2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Walking (hour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C12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1.04 (1.03-1.0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734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5566F4C6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3FC6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Subjective Body Shap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931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362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599A361E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3202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66906E03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Very Thi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498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44 (0.37-0.5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6AC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2ACD8E2A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0C18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4ABBD7A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Slightly Thi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B31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76 (0.69-0.8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FF1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425AAA74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AA51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15399CBA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Averag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40F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3DA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5C179D64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FC1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0597B1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Slightly Obes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EEAF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81 (0.75-0.8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746F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08A14839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E1B8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76C901E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Very Obes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94E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48 (0.40-0.5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D66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21B02E81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7086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Weight Control Experienc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98E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8FB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65C99015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BCF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E03239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Tried to lose weigh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C82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13 (1.04-1.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47A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005</w:t>
            </w:r>
          </w:p>
        </w:tc>
      </w:tr>
      <w:tr w:rsidR="00D45EC2" w:rsidRPr="00F67E81" w14:paraId="46E638AF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5B3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7C1DCBF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Tried to maintai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7AE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22 (1.12-1.3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C45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4C6960B2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6293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2DE76271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Tried to gain weigh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560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2 (0.89-1.1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2CB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76</w:t>
            </w:r>
          </w:p>
        </w:tc>
      </w:tr>
      <w:tr w:rsidR="00D45EC2" w:rsidRPr="00F67E81" w14:paraId="7A7EEFA1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672E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116135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ever trie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FE2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ECF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482617AA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ED05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Subjective Stres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CAA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7F6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6C4D94BB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A3A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14A14823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Extremely Stresse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33F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17 (0.13-0.2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6EFD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6F2B39DC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CC4E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B5DCEA3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Much Stresse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184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34 (0.31-0.3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7C0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3FCFA67A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AFE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703D184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Little Stresse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68F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62 (0.58-0.6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34B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46DD6AE4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672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4ACB616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Stressles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3F3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DC1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453A10A6" w14:textId="77777777" w:rsidTr="003961EC">
        <w:trPr>
          <w:trHeight w:val="125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95B1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Depressio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75D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074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5546E1F8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92A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3B11305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7C7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60 (0.54-0.6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8D7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2848CEF1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D098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12EA2778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EEAD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32A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12F35E7B" w14:textId="77777777" w:rsidTr="003961EC">
        <w:trPr>
          <w:trHeight w:val="225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B5B7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Hypertensio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EFD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EEF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2387A834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60B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F426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263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69 (0.65-0.7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6EE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29C6E4B5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984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96E9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4E8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2BE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7393F697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88A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Diabet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563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F5F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00113B67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E92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59F6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FA7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62 (0.58-0.6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DD9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25F59A07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A09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3684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4AE1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8D5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18246435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BA56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Chewing Difficul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4D2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EDA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767ADB31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155A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74B0FE33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Uncomfortabl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E8E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73 (0.66-0.7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DCC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3E7FFE06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CE46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11F14DCA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eutral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099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88 (0.81-0.9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8D9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003</w:t>
            </w:r>
          </w:p>
        </w:tc>
      </w:tr>
      <w:tr w:rsidR="00D45EC2" w:rsidRPr="00F67E81" w14:paraId="62CB4BFB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050B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C6B612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Comfortabl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973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2F1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19091A33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CDDA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lastRenderedPageBreak/>
              <w:t>Subjective Oral Health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ECB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6ED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73BD70A4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DB1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3F67BC8D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Very Goo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33B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8.21 (6.24-10.7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63D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4BDD4BF6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4A99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815B5B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Goo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0B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4.19 (3.59-4.8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24B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30ACA831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0C64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46BFFAA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Fair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6D1F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2.42 (2.10-2.7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2EA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384C7147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2C60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765C5123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Ba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ABF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83 (1.61-2.0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07EA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14D0799C" w14:textId="77777777" w:rsidTr="003961EC">
        <w:trPr>
          <w:trHeight w:val="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7F64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5FFE0DE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Very Bad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F47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8259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4A1FFEA2" w14:textId="77777777" w:rsidTr="003961EC">
        <w:trPr>
          <w:trHeight w:val="169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1104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Nutrition Label Recognitio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9AE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383B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6EAED618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6677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C65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9D2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7 (1.00-1.1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9473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06</w:t>
            </w:r>
          </w:p>
        </w:tc>
      </w:tr>
      <w:tr w:rsidR="00D45EC2" w:rsidRPr="00F67E81" w14:paraId="7CF57BE0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3A26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9F2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20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6A3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6CFCD32A" w14:textId="77777777" w:rsidTr="003961EC">
        <w:trPr>
          <w:trHeight w:val="11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38C8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Nutrition Label Reading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4CF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6064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04A86B4A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DAB5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33AF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A9E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13 (1.03-1.2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AB9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.009</w:t>
            </w:r>
          </w:p>
        </w:tc>
      </w:tr>
      <w:tr w:rsidR="00D45EC2" w:rsidRPr="00F67E81" w14:paraId="78032479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9D4B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34EA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D9B5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F9C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  <w:tr w:rsidR="00D45EC2" w:rsidRPr="00F67E81" w14:paraId="4D45F372" w14:textId="77777777" w:rsidTr="003961EC">
        <w:trPr>
          <w:trHeight w:val="63"/>
        </w:trPr>
        <w:tc>
          <w:tcPr>
            <w:tcW w:w="50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1B30" w14:textId="77777777" w:rsidR="00D45EC2" w:rsidRPr="003961EC" w:rsidRDefault="00D45EC2" w:rsidP="003961EC">
            <w:pPr>
              <w:wordWrap w:val="0"/>
              <w:autoSpaceDE w:val="0"/>
              <w:autoSpaceDN w:val="0"/>
              <w:rPr>
                <w:b/>
                <w:bCs/>
              </w:rPr>
            </w:pPr>
            <w:r w:rsidRPr="003961EC">
              <w:rPr>
                <w:b/>
                <w:bCs/>
              </w:rPr>
              <w:t>Unmet Medical Needs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C33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4F4C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</w:tr>
      <w:tr w:rsidR="00D45EC2" w:rsidRPr="00F67E81" w14:paraId="34D477BA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3848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</w:tcPr>
          <w:p w14:paraId="0410C9CC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Yes (Unmet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4DF6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0.56 (0.48-0.6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8857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&lt;.001</w:t>
            </w:r>
          </w:p>
        </w:tc>
      </w:tr>
      <w:tr w:rsidR="00D45EC2" w:rsidRPr="00F67E81" w14:paraId="181FA9FE" w14:textId="77777777" w:rsidTr="003961EC">
        <w:trPr>
          <w:trHeight w:val="26"/>
        </w:trPr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601F9CE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</w:p>
        </w:tc>
        <w:tc>
          <w:tcPr>
            <w:tcW w:w="47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D92882" w14:textId="77777777" w:rsidR="00D45EC2" w:rsidRPr="00F67E81" w:rsidRDefault="00D45EC2" w:rsidP="003961EC">
            <w:pPr>
              <w:wordWrap w:val="0"/>
              <w:autoSpaceDE w:val="0"/>
              <w:autoSpaceDN w:val="0"/>
            </w:pPr>
            <w:r w:rsidRPr="00F67E81">
              <w:t>No (Met)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F3C072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  <w:rPr>
                <w:color w:val="000000"/>
                <w:szCs w:val="22"/>
              </w:rPr>
            </w:pPr>
            <w:r w:rsidRPr="00F67E81">
              <w:rPr>
                <w:color w:val="000000"/>
                <w:szCs w:val="22"/>
              </w:rPr>
              <w:t>1.00 (reference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2A9840" w14:textId="77777777" w:rsidR="00D45EC2" w:rsidRPr="00F67E81" w:rsidRDefault="00D45EC2" w:rsidP="003961EC">
            <w:pPr>
              <w:wordWrap w:val="0"/>
              <w:autoSpaceDE w:val="0"/>
              <w:autoSpaceDN w:val="0"/>
              <w:jc w:val="center"/>
            </w:pPr>
            <w:r w:rsidRPr="00F67E81">
              <w:t>-</w:t>
            </w:r>
          </w:p>
        </w:tc>
      </w:tr>
    </w:tbl>
    <w:p w14:paraId="01F47474" w14:textId="52FEA46A" w:rsidR="00D45EC2" w:rsidRDefault="00D45EC2" w:rsidP="00D45EC2">
      <w:pPr>
        <w:wordWrap w:val="0"/>
        <w:autoSpaceDE w:val="0"/>
        <w:autoSpaceDN w:val="0"/>
        <w:spacing w:line="276" w:lineRule="auto"/>
        <w:rPr>
          <w:rFonts w:eastAsia="맑은 고딕"/>
          <w:kern w:val="2"/>
          <w:lang w:eastAsia="ko-KR"/>
          <w14:ligatures w14:val="standardContextual"/>
        </w:rPr>
      </w:pPr>
      <w:r w:rsidRPr="00D45EC2">
        <w:rPr>
          <w:rFonts w:eastAsia="맑은 고딕" w:hint="eastAsia"/>
          <w:kern w:val="2"/>
          <w:vertAlign w:val="superscript"/>
          <w:lang w:eastAsia="ko-KR"/>
          <w14:ligatures w14:val="standardContextual"/>
        </w:rPr>
        <w:t>a</w:t>
      </w:r>
      <w:r w:rsidR="00E30988">
        <w:rPr>
          <w:rFonts w:eastAsia="맑은 고딕" w:hint="eastAsia"/>
          <w:kern w:val="2"/>
          <w:vertAlign w:val="superscript"/>
          <w:lang w:eastAsia="ko-KR"/>
          <w14:ligatures w14:val="standardContextual"/>
        </w:rPr>
        <w:t xml:space="preserve"> </w:t>
      </w:r>
      <w:r w:rsidR="0030367E">
        <w:rPr>
          <w:rFonts w:eastAsia="맑은 고딕" w:hint="eastAsia"/>
          <w:kern w:val="2"/>
          <w:lang w:eastAsia="ko-KR"/>
          <w14:ligatures w14:val="standardContextual"/>
        </w:rPr>
        <w:t>F</w:t>
      </w:r>
      <w:r>
        <w:rPr>
          <w:rFonts w:eastAsia="맑은 고딕" w:hint="eastAsia"/>
          <w:kern w:val="2"/>
          <w:lang w:eastAsia="ko-KR"/>
          <w14:ligatures w14:val="standardContextual"/>
        </w:rPr>
        <w:t>ull data includes Aging area(n=19,759) and Super-aged area(n=18,574)</w:t>
      </w:r>
      <w:r w:rsidRPr="007266D0">
        <w:rPr>
          <w:rFonts w:eastAsia="맑은 고딕"/>
          <w:kern w:val="2"/>
          <w:lang w:eastAsia="ko-KR"/>
          <w14:ligatures w14:val="standardContextual"/>
        </w:rPr>
        <w:t xml:space="preserve"> </w:t>
      </w:r>
    </w:p>
    <w:p w14:paraId="4C0828E6" w14:textId="2D2FCA54" w:rsidR="009A0118" w:rsidRDefault="009A0118" w:rsidP="00D45EC2">
      <w:pPr>
        <w:wordWrap w:val="0"/>
        <w:autoSpaceDE w:val="0"/>
        <w:autoSpaceDN w:val="0"/>
        <w:spacing w:line="276" w:lineRule="auto"/>
        <w:rPr>
          <w:rFonts w:eastAsia="맑은 고딕"/>
          <w:kern w:val="2"/>
          <w:lang w:eastAsia="ko-KR"/>
          <w14:ligatures w14:val="standardContextual"/>
        </w:rPr>
      </w:pPr>
      <w:r>
        <w:rPr>
          <w:rFonts w:eastAsia="맑은 고딕" w:hint="eastAsia"/>
          <w:kern w:val="2"/>
          <w:vertAlign w:val="superscript"/>
          <w:lang w:eastAsia="ko-KR"/>
          <w14:ligatures w14:val="standardContextual"/>
        </w:rPr>
        <w:t>b</w:t>
      </w:r>
      <w:r w:rsidR="00D45EC2" w:rsidRPr="007266D0">
        <w:rPr>
          <w:rFonts w:eastAsia="맑은 고딕" w:hint="eastAsia"/>
          <w:kern w:val="2"/>
          <w:lang w:eastAsia="ko-KR"/>
          <w14:ligatures w14:val="standardContextual"/>
        </w:rPr>
        <w:t xml:space="preserve"> OR = Odds Ratio</w:t>
      </w:r>
    </w:p>
    <w:p w14:paraId="6EE4F076" w14:textId="68BEB895" w:rsidR="00D45EC2" w:rsidRPr="005C6288" w:rsidRDefault="009A0118" w:rsidP="005C6288">
      <w:pPr>
        <w:wordWrap w:val="0"/>
        <w:autoSpaceDE w:val="0"/>
        <w:autoSpaceDN w:val="0"/>
        <w:spacing w:line="276" w:lineRule="auto"/>
        <w:rPr>
          <w:rFonts w:eastAsia="맑은 고딕"/>
          <w:kern w:val="2"/>
          <w:lang w:eastAsia="ko-KR"/>
          <w14:ligatures w14:val="standardContextual"/>
        </w:rPr>
      </w:pPr>
      <w:r>
        <w:rPr>
          <w:rFonts w:eastAsia="맑은 고딕" w:hint="eastAsia"/>
          <w:kern w:val="2"/>
          <w:vertAlign w:val="superscript"/>
          <w:lang w:eastAsia="ko-KR"/>
          <w14:ligatures w14:val="standardContextual"/>
        </w:rPr>
        <w:t>c</w:t>
      </w:r>
      <w:r w:rsidR="00D45EC2" w:rsidRPr="007266D0">
        <w:rPr>
          <w:rFonts w:eastAsia="맑은 고딕"/>
          <w:kern w:val="2"/>
          <w:lang w:eastAsia="ko-KR"/>
          <w14:ligatures w14:val="standardContextual"/>
        </w:rPr>
        <w:t xml:space="preserve"> </w:t>
      </w:r>
      <w:r w:rsidR="00D45EC2" w:rsidRPr="007266D0">
        <w:rPr>
          <w:rFonts w:eastAsia="맑은 고딕" w:hint="eastAsia"/>
          <w:kern w:val="2"/>
          <w:lang w:eastAsia="ko-KR"/>
          <w14:ligatures w14:val="standardContextual"/>
        </w:rPr>
        <w:t>95% Confidence Interval</w:t>
      </w:r>
    </w:p>
    <w:sectPr w:rsidR="00D45EC2" w:rsidRPr="005C62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EF"/>
    <w:rsid w:val="00205AE2"/>
    <w:rsid w:val="0026302D"/>
    <w:rsid w:val="0030367E"/>
    <w:rsid w:val="005C6288"/>
    <w:rsid w:val="007C40B3"/>
    <w:rsid w:val="007C4CCF"/>
    <w:rsid w:val="00812B35"/>
    <w:rsid w:val="009A0118"/>
    <w:rsid w:val="009C293C"/>
    <w:rsid w:val="00A077EF"/>
    <w:rsid w:val="00B54380"/>
    <w:rsid w:val="00C573AA"/>
    <w:rsid w:val="00C708F2"/>
    <w:rsid w:val="00CB6D40"/>
    <w:rsid w:val="00D45EC2"/>
    <w:rsid w:val="00E3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5AF7E"/>
  <w15:chartTrackingRefBased/>
  <w15:docId w15:val="{35C0BE0D-B061-4363-A710-A903078F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7EF"/>
    <w:pPr>
      <w:widowControl w:val="0"/>
    </w:pPr>
    <w:rPr>
      <w:rFonts w:ascii="Times New Roman" w:eastAsia="바탕" w:hAnsi="Times New Roman" w:cs="Times New Roman"/>
      <w:kern w:val="0"/>
      <w:sz w:val="20"/>
      <w:szCs w:val="20"/>
      <w:lang w:eastAsia="zh-C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077EF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77EF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77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77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77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77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077EF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0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077EF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0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077EF"/>
    <w:pPr>
      <w:wordWrap w:val="0"/>
      <w:autoSpaceDE w:val="0"/>
      <w:autoSpaceDN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077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077EF"/>
    <w:pPr>
      <w:wordWrap w:val="0"/>
      <w:autoSpaceDE w:val="0"/>
      <w:autoSpaceDN w:val="0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077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0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077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077EF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39"/>
    <w:rsid w:val="00A077EF"/>
    <w:pPr>
      <w:spacing w:after="0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A077E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a"/>
    <w:uiPriority w:val="39"/>
    <w:rsid w:val="00D45EC2"/>
    <w:pPr>
      <w:spacing w:after="0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기랑</dc:creator>
  <cp:keywords/>
  <dc:description/>
  <cp:lastModifiedBy>남기랑</cp:lastModifiedBy>
  <cp:revision>7</cp:revision>
  <dcterms:created xsi:type="dcterms:W3CDTF">2025-11-03T20:27:00Z</dcterms:created>
  <dcterms:modified xsi:type="dcterms:W3CDTF">2025-11-13T01:02:00Z</dcterms:modified>
</cp:coreProperties>
</file>